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466" w:rsidRDefault="00A64466" w:rsidP="00A6446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5</w:t>
      </w:r>
    </w:p>
    <w:p w:rsidR="00A64466" w:rsidRPr="00A64466" w:rsidRDefault="00A64466" w:rsidP="00A64466">
      <w:pPr>
        <w:rPr>
          <w:rFonts w:ascii="Arial" w:hAnsi="Arial" w:cs="Arial"/>
          <w:sz w:val="24"/>
          <w:szCs w:val="24"/>
          <w:lang w:val="en-US"/>
        </w:rPr>
      </w:pPr>
      <w:r w:rsidRPr="00A64466">
        <w:rPr>
          <w:rFonts w:ascii="Arial" w:hAnsi="Arial" w:cs="Arial"/>
          <w:sz w:val="24"/>
          <w:szCs w:val="24"/>
          <w:lang w:val="en-US"/>
        </w:rPr>
        <w:t>Regions with significantly decreased functional connectivity with both DLPFC seeds</w:t>
      </w:r>
      <w:r w:rsidRPr="00A64466">
        <w:rPr>
          <w:rFonts w:ascii="Arial" w:hAnsi="Arial" w:cs="Arial"/>
          <w:sz w:val="24"/>
          <w:szCs w:val="24"/>
          <w:lang w:val="en-US"/>
        </w:rPr>
        <w:t xml:space="preserve"> (conjunction analysis) </w:t>
      </w:r>
      <w:r>
        <w:rPr>
          <w:rFonts w:ascii="Arial" w:hAnsi="Arial" w:cs="Arial"/>
          <w:sz w:val="24"/>
          <w:szCs w:val="24"/>
          <w:lang w:val="en-US"/>
        </w:rPr>
        <w:t xml:space="preserve">after </w:t>
      </w:r>
      <w:proofErr w:type="spellStart"/>
      <w:r w:rsidRPr="00A64466">
        <w:rPr>
          <w:rFonts w:ascii="Arial" w:hAnsi="Arial" w:cs="Arial"/>
          <w:sz w:val="24"/>
          <w:szCs w:val="24"/>
          <w:lang w:val="en-US"/>
        </w:rPr>
        <w:t>cFWE</w:t>
      </w:r>
      <w:proofErr w:type="spellEnd"/>
      <w:r w:rsidRPr="00A64466">
        <w:rPr>
          <w:rFonts w:ascii="Arial" w:hAnsi="Arial" w:cs="Arial"/>
          <w:sz w:val="24"/>
          <w:szCs w:val="24"/>
          <w:lang w:val="en-US"/>
        </w:rPr>
        <w:t xml:space="preserve"> correction</w:t>
      </w:r>
    </w:p>
    <w:p w:rsidR="00D56FF8" w:rsidRPr="00C47D4B" w:rsidRDefault="00D56FF8">
      <w:pPr>
        <w:rPr>
          <w:rFonts w:ascii="Arial" w:hAnsi="Arial" w:cs="Arial"/>
          <w:i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2551"/>
        <w:gridCol w:w="1560"/>
        <w:gridCol w:w="1036"/>
        <w:gridCol w:w="607"/>
        <w:gridCol w:w="757"/>
        <w:gridCol w:w="608"/>
      </w:tblGrid>
      <w:tr w:rsidR="00C47D4B" w:rsidRPr="00C47D4B" w:rsidTr="009D7200">
        <w:trPr>
          <w:trHeight w:val="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064D2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Voxe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Macr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Cyto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t-score</w:t>
            </w:r>
          </w:p>
        </w:tc>
        <w:tc>
          <w:tcPr>
            <w:tcW w:w="19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 xml:space="preserve">MNI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Coordinates</w:t>
            </w:r>
            <w:proofErr w:type="spellEnd"/>
          </w:p>
        </w:tc>
      </w:tr>
      <w:tr w:rsidR="00C47D4B" w:rsidRPr="00C47D4B" w:rsidTr="009D7200">
        <w:trPr>
          <w:trHeight w:val="4"/>
        </w:trPr>
        <w:tc>
          <w:tcPr>
            <w:tcW w:w="1101" w:type="dxa"/>
            <w:tcBorders>
              <w:top w:val="single" w:sz="4" w:space="0" w:color="auto"/>
            </w:tcBorders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Z</w:t>
            </w:r>
          </w:p>
        </w:tc>
      </w:tr>
      <w:tr w:rsidR="00C47D4B" w:rsidRPr="00C47D4B" w:rsidTr="009D7200">
        <w:trPr>
          <w:trHeight w:val="30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17562</w:t>
            </w:r>
          </w:p>
        </w:tc>
        <w:tc>
          <w:tcPr>
            <w:tcW w:w="2551" w:type="dxa"/>
          </w:tcPr>
          <w:p w:rsidR="005B2A32" w:rsidRPr="009D7200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200">
              <w:rPr>
                <w:rFonts w:ascii="Arial" w:hAnsi="Arial" w:cs="Arial"/>
                <w:sz w:val="20"/>
                <w:szCs w:val="20"/>
                <w:lang w:val="en-US"/>
              </w:rPr>
              <w:t>R Caudate Nucleus</w:t>
            </w:r>
          </w:p>
          <w:p w:rsidR="009D7200" w:rsidRPr="009D7200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200">
              <w:rPr>
                <w:rFonts w:ascii="Arial" w:hAnsi="Arial" w:cs="Arial"/>
                <w:sz w:val="20"/>
                <w:szCs w:val="20"/>
                <w:lang w:val="en-US"/>
              </w:rPr>
              <w:t>R Middle Occipital Gyrus</w:t>
            </w:r>
          </w:p>
          <w:p w:rsidR="009D7200" w:rsidRPr="009D7200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7200">
              <w:rPr>
                <w:rFonts w:ascii="Arial" w:hAnsi="Arial" w:cs="Arial"/>
                <w:sz w:val="20"/>
                <w:szCs w:val="20"/>
                <w:lang w:val="en-US"/>
              </w:rPr>
              <w:t>L Inferior Occipital Gyrus</w:t>
            </w:r>
          </w:p>
          <w:p w:rsidR="009D7200" w:rsidRPr="00C47D4B" w:rsidRDefault="009D7200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D7200">
              <w:rPr>
                <w:rFonts w:ascii="Arial" w:hAnsi="Arial" w:cs="Arial"/>
                <w:sz w:val="20"/>
                <w:szCs w:val="20"/>
                <w:lang w:val="en-US"/>
              </w:rPr>
              <w:t>L Caudate Nucleus</w:t>
            </w:r>
          </w:p>
        </w:tc>
        <w:tc>
          <w:tcPr>
            <w:tcW w:w="1560" w:type="dxa"/>
          </w:tcPr>
          <w:p w:rsidR="005B2A32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20179" w:rsidRPr="00C47D4B" w:rsidRDefault="00620179" w:rsidP="0062017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</w:tcPr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6.23</w:t>
            </w:r>
          </w:p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6.15</w:t>
            </w:r>
          </w:p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5.96</w:t>
            </w:r>
          </w:p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5.95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</w:tcPr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36</w:t>
            </w:r>
          </w:p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-36</w:t>
            </w:r>
          </w:p>
          <w:p w:rsidR="005B2A32" w:rsidRPr="009C0912" w:rsidRDefault="009D7200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-8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-80</w:t>
            </w:r>
          </w:p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-88</w:t>
            </w:r>
          </w:p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12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-4</w:t>
            </w:r>
          </w:p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-6</w:t>
            </w:r>
          </w:p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-12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7D4B" w:rsidRPr="00B74E09" w:rsidTr="009D7200">
        <w:trPr>
          <w:trHeight w:val="30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2551" w:type="dxa"/>
          </w:tcPr>
          <w:p w:rsidR="005B2A32" w:rsidRPr="00B74E09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E09">
              <w:rPr>
                <w:rFonts w:ascii="Arial" w:hAnsi="Arial" w:cs="Arial"/>
                <w:sz w:val="20"/>
                <w:szCs w:val="20"/>
                <w:lang w:val="en-US"/>
              </w:rPr>
              <w:t xml:space="preserve">R IFG (p. </w:t>
            </w:r>
            <w:proofErr w:type="spellStart"/>
            <w:r w:rsidRPr="00B74E09">
              <w:rPr>
                <w:rFonts w:ascii="Arial" w:hAnsi="Arial" w:cs="Arial"/>
                <w:sz w:val="20"/>
                <w:szCs w:val="20"/>
                <w:lang w:val="en-US"/>
              </w:rPr>
              <w:t>Triangularis</w:t>
            </w:r>
            <w:proofErr w:type="spellEnd"/>
            <w:r w:rsidRPr="00B74E0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5B2A32" w:rsidRPr="00225433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433">
              <w:rPr>
                <w:rFonts w:ascii="Arial" w:hAnsi="Arial" w:cs="Arial"/>
                <w:sz w:val="20"/>
                <w:szCs w:val="20"/>
                <w:lang w:val="en-US"/>
              </w:rPr>
              <w:t>Area 45</w:t>
            </w:r>
          </w:p>
        </w:tc>
        <w:tc>
          <w:tcPr>
            <w:tcW w:w="1036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5.89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4B" w:rsidRPr="00C47D4B" w:rsidTr="009D7200">
        <w:trPr>
          <w:trHeight w:val="26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740</w:t>
            </w:r>
          </w:p>
        </w:tc>
        <w:tc>
          <w:tcPr>
            <w:tcW w:w="2551" w:type="dxa"/>
          </w:tcPr>
          <w:p w:rsidR="005B2A32" w:rsidRPr="00B74E09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ecuneus</w:t>
            </w:r>
            <w:proofErr w:type="spellEnd"/>
          </w:p>
        </w:tc>
        <w:tc>
          <w:tcPr>
            <w:tcW w:w="1560" w:type="dxa"/>
          </w:tcPr>
          <w:p w:rsidR="005B2A32" w:rsidRPr="00225433" w:rsidRDefault="0022543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433">
              <w:rPr>
                <w:rFonts w:ascii="Arial" w:hAnsi="Arial" w:cs="Arial"/>
                <w:sz w:val="20"/>
                <w:szCs w:val="20"/>
                <w:lang w:val="en-US"/>
              </w:rPr>
              <w:t>Area 7A (SPL)</w:t>
            </w:r>
          </w:p>
        </w:tc>
        <w:tc>
          <w:tcPr>
            <w:tcW w:w="1036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5.21</w:t>
            </w:r>
          </w:p>
        </w:tc>
        <w:tc>
          <w:tcPr>
            <w:tcW w:w="607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57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68</w:t>
            </w:r>
          </w:p>
        </w:tc>
        <w:tc>
          <w:tcPr>
            <w:tcW w:w="608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  <w:p w:rsidR="00B74E09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4B" w:rsidRPr="00B74E09" w:rsidTr="009D7200">
        <w:trPr>
          <w:trHeight w:val="13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</w:tcPr>
          <w:p w:rsidR="005B2A32" w:rsidRPr="009C0912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24</w:t>
            </w:r>
          </w:p>
        </w:tc>
        <w:tc>
          <w:tcPr>
            <w:tcW w:w="2551" w:type="dxa"/>
          </w:tcPr>
          <w:p w:rsidR="005B2A32" w:rsidRPr="003E1DD7" w:rsidRDefault="00B74E0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 xml:space="preserve">L IFG (p. </w:t>
            </w:r>
            <w:proofErr w:type="spellStart"/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>Opercularis</w:t>
            </w:r>
            <w:proofErr w:type="spellEnd"/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3E1DD7" w:rsidRPr="003E1DD7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>L Precentral Gyrus</w:t>
            </w:r>
          </w:p>
        </w:tc>
        <w:tc>
          <w:tcPr>
            <w:tcW w:w="1560" w:type="dxa"/>
          </w:tcPr>
          <w:p w:rsidR="005B2A32" w:rsidRPr="00225433" w:rsidRDefault="0022543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433">
              <w:rPr>
                <w:rFonts w:ascii="Arial" w:hAnsi="Arial" w:cs="Arial"/>
                <w:sz w:val="20"/>
                <w:szCs w:val="20"/>
                <w:lang w:val="en-US"/>
              </w:rPr>
              <w:t>Area 44</w:t>
            </w:r>
          </w:p>
        </w:tc>
        <w:tc>
          <w:tcPr>
            <w:tcW w:w="1036" w:type="dxa"/>
          </w:tcPr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85</w:t>
            </w:r>
          </w:p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53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</w:tcPr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56</w:t>
            </w:r>
          </w:p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52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</w:tcPr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5B2A32" w:rsidRPr="009C0912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:rsidR="009161CA" w:rsidRPr="009C0912" w:rsidRDefault="009161CA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4B" w:rsidRPr="00C47D4B" w:rsidTr="009D7200">
        <w:trPr>
          <w:trHeight w:val="26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2551" w:type="dxa"/>
          </w:tcPr>
          <w:p w:rsidR="009161CA" w:rsidRPr="003E1DD7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>R Medial Temporal Pole</w:t>
            </w:r>
          </w:p>
        </w:tc>
        <w:tc>
          <w:tcPr>
            <w:tcW w:w="1560" w:type="dxa"/>
          </w:tcPr>
          <w:p w:rsidR="009161CA" w:rsidRPr="00225433" w:rsidRDefault="009161CA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5.61</w:t>
            </w:r>
          </w:p>
        </w:tc>
        <w:tc>
          <w:tcPr>
            <w:tcW w:w="607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757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608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28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4B" w:rsidRPr="00C47D4B" w:rsidTr="009D7200">
        <w:trPr>
          <w:trHeight w:val="17"/>
        </w:trPr>
        <w:tc>
          <w:tcPr>
            <w:tcW w:w="1101" w:type="dxa"/>
          </w:tcPr>
          <w:p w:rsidR="005B2A32" w:rsidRPr="00C47D4B" w:rsidRDefault="003E1DD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</w:tcPr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2551" w:type="dxa"/>
          </w:tcPr>
          <w:p w:rsidR="009161CA" w:rsidRPr="003E1DD7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DD7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3E1DD7">
              <w:rPr>
                <w:rFonts w:ascii="Arial" w:hAnsi="Arial" w:cs="Arial"/>
                <w:sz w:val="20"/>
                <w:szCs w:val="20"/>
              </w:rPr>
              <w:t>Precentral</w:t>
            </w:r>
            <w:proofErr w:type="spellEnd"/>
            <w:r w:rsidRPr="003E1D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1DD7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60" w:type="dxa"/>
          </w:tcPr>
          <w:p w:rsidR="005B2A32" w:rsidRPr="00225433" w:rsidRDefault="005B2A32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161CA" w:rsidRPr="00225433" w:rsidRDefault="009161CA" w:rsidP="003E1D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607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7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8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91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C47D4B" w:rsidRPr="003E1DD7" w:rsidTr="009D7200">
        <w:trPr>
          <w:trHeight w:val="26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</w:tcPr>
          <w:p w:rsidR="005B2A32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36</w:t>
            </w:r>
          </w:p>
        </w:tc>
        <w:tc>
          <w:tcPr>
            <w:tcW w:w="2551" w:type="dxa"/>
          </w:tcPr>
          <w:p w:rsidR="009161CA" w:rsidRPr="003E1DD7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 xml:space="preserve">L IFG (p. </w:t>
            </w:r>
            <w:proofErr w:type="spellStart"/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>Triangularis</w:t>
            </w:r>
            <w:proofErr w:type="spellEnd"/>
            <w:r w:rsidRPr="003E1DD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9161CA" w:rsidRPr="00225433" w:rsidRDefault="00620179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433">
              <w:rPr>
                <w:rFonts w:ascii="Arial" w:hAnsi="Arial" w:cs="Arial"/>
                <w:sz w:val="20"/>
                <w:szCs w:val="20"/>
                <w:lang w:val="en-US"/>
              </w:rPr>
              <w:t>Area 45</w:t>
            </w:r>
          </w:p>
        </w:tc>
        <w:tc>
          <w:tcPr>
            <w:tcW w:w="1036" w:type="dxa"/>
          </w:tcPr>
          <w:p w:rsidR="009161CA" w:rsidRPr="009C0912" w:rsidRDefault="00756FD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4</w:t>
            </w:r>
          </w:p>
        </w:tc>
        <w:tc>
          <w:tcPr>
            <w:tcW w:w="607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54</w:t>
            </w:r>
          </w:p>
        </w:tc>
        <w:tc>
          <w:tcPr>
            <w:tcW w:w="757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08" w:type="dxa"/>
          </w:tcPr>
          <w:p w:rsidR="009161C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4B" w:rsidRPr="003E1DD7" w:rsidTr="009D7200">
        <w:trPr>
          <w:trHeight w:val="9"/>
        </w:trPr>
        <w:tc>
          <w:tcPr>
            <w:tcW w:w="1101" w:type="dxa"/>
          </w:tcPr>
          <w:p w:rsidR="001C09AA" w:rsidRPr="00C47D4B" w:rsidRDefault="001C09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1C09AA" w:rsidRPr="009C0912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2551" w:type="dxa"/>
          </w:tcPr>
          <w:p w:rsidR="001C09AA" w:rsidRPr="00F50FA3" w:rsidRDefault="003E1DD7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R Mid Orbital Gyrus</w:t>
            </w:r>
          </w:p>
          <w:p w:rsidR="003E1DD7" w:rsidRPr="00C47D4B" w:rsidRDefault="003E1DD7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R ACC</w:t>
            </w:r>
          </w:p>
        </w:tc>
        <w:tc>
          <w:tcPr>
            <w:tcW w:w="1560" w:type="dxa"/>
          </w:tcPr>
          <w:p w:rsidR="001C09AA" w:rsidRPr="00225433" w:rsidRDefault="0022543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433">
              <w:rPr>
                <w:rFonts w:ascii="Arial" w:hAnsi="Arial" w:cs="Arial"/>
                <w:sz w:val="20"/>
                <w:szCs w:val="20"/>
                <w:lang w:val="en-US"/>
              </w:rPr>
              <w:t>Area Fp2</w:t>
            </w:r>
          </w:p>
        </w:tc>
        <w:tc>
          <w:tcPr>
            <w:tcW w:w="1036" w:type="dxa"/>
          </w:tcPr>
          <w:p w:rsidR="00F50FA3" w:rsidRPr="009C0912" w:rsidRDefault="00F50FA3" w:rsidP="00F50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61</w:t>
            </w:r>
          </w:p>
          <w:p w:rsidR="00F50FA3" w:rsidRPr="009C0912" w:rsidRDefault="00F50FA3" w:rsidP="00F50F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22</w:t>
            </w:r>
          </w:p>
        </w:tc>
        <w:tc>
          <w:tcPr>
            <w:tcW w:w="607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7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608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4B" w:rsidRPr="00C47D4B" w:rsidTr="009D7200">
        <w:trPr>
          <w:trHeight w:val="9"/>
        </w:trPr>
        <w:tc>
          <w:tcPr>
            <w:tcW w:w="1101" w:type="dxa"/>
          </w:tcPr>
          <w:p w:rsidR="001C09AA" w:rsidRPr="00C47D4B" w:rsidRDefault="001C09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2551" w:type="dxa"/>
          </w:tcPr>
          <w:p w:rsidR="001C09AA" w:rsidRPr="00F50FA3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R Fusiform Gyrus</w:t>
            </w:r>
          </w:p>
          <w:p w:rsidR="00F50FA3" w:rsidRPr="00F50FA3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R Inferior Temporal Gyrus</w:t>
            </w:r>
          </w:p>
        </w:tc>
        <w:tc>
          <w:tcPr>
            <w:tcW w:w="1560" w:type="dxa"/>
          </w:tcPr>
          <w:p w:rsidR="001C09AA" w:rsidRPr="009C0912" w:rsidRDefault="001C09AA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78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60</w:t>
            </w:r>
          </w:p>
        </w:tc>
        <w:tc>
          <w:tcPr>
            <w:tcW w:w="607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757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bookmarkStart w:id="0" w:name="_GoBack"/>
            <w:bookmarkEnd w:id="0"/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14</w:t>
            </w:r>
          </w:p>
        </w:tc>
        <w:tc>
          <w:tcPr>
            <w:tcW w:w="608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28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32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4B" w:rsidRPr="00C47D4B" w:rsidTr="009D7200">
        <w:trPr>
          <w:trHeight w:val="9"/>
        </w:trPr>
        <w:tc>
          <w:tcPr>
            <w:tcW w:w="1101" w:type="dxa"/>
          </w:tcPr>
          <w:p w:rsidR="001C09AA" w:rsidRPr="00C47D4B" w:rsidRDefault="001C09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2551" w:type="dxa"/>
          </w:tcPr>
          <w:p w:rsidR="001C09AA" w:rsidRPr="00F50FA3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 xml:space="preserve">L </w:t>
            </w:r>
            <w:proofErr w:type="spellStart"/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Calcarine</w:t>
            </w:r>
            <w:proofErr w:type="spellEnd"/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  <w:p w:rsidR="00F50FA3" w:rsidRPr="00F50FA3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 xml:space="preserve">L </w:t>
            </w:r>
            <w:proofErr w:type="spellStart"/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Linual</w:t>
            </w:r>
            <w:proofErr w:type="spellEnd"/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50FA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560" w:type="dxa"/>
          </w:tcPr>
          <w:p w:rsidR="009C0912" w:rsidRPr="009C0912" w:rsidRDefault="009C0912" w:rsidP="009C09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C09AA" w:rsidRPr="009C0912" w:rsidRDefault="009C0912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hOC1 [V1]</w:t>
            </w:r>
          </w:p>
        </w:tc>
        <w:tc>
          <w:tcPr>
            <w:tcW w:w="1036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90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.06</w:t>
            </w:r>
          </w:p>
        </w:tc>
        <w:tc>
          <w:tcPr>
            <w:tcW w:w="607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14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4</w:t>
            </w:r>
          </w:p>
        </w:tc>
        <w:tc>
          <w:tcPr>
            <w:tcW w:w="757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54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-62</w:t>
            </w:r>
          </w:p>
        </w:tc>
        <w:tc>
          <w:tcPr>
            <w:tcW w:w="608" w:type="dxa"/>
          </w:tcPr>
          <w:p w:rsidR="001C09AA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91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:rsidR="00F50FA3" w:rsidRPr="009C0912" w:rsidRDefault="00F50FA3" w:rsidP="00C47D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E651D" w:rsidRPr="00C47D4B" w:rsidRDefault="00AE651D">
      <w:pPr>
        <w:rPr>
          <w:rFonts w:ascii="Arial" w:hAnsi="Arial" w:cs="Arial"/>
          <w:sz w:val="24"/>
          <w:szCs w:val="24"/>
          <w:lang w:val="en-US"/>
        </w:rPr>
      </w:pPr>
    </w:p>
    <w:sectPr w:rsidR="00AE651D" w:rsidRPr="00C47D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A32"/>
    <w:rsid w:val="00064D20"/>
    <w:rsid w:val="00086A5C"/>
    <w:rsid w:val="001C09AA"/>
    <w:rsid w:val="00225433"/>
    <w:rsid w:val="002D2750"/>
    <w:rsid w:val="003E1842"/>
    <w:rsid w:val="003E1DD7"/>
    <w:rsid w:val="005B2A32"/>
    <w:rsid w:val="00620179"/>
    <w:rsid w:val="00756FD3"/>
    <w:rsid w:val="009161CA"/>
    <w:rsid w:val="009C0912"/>
    <w:rsid w:val="009D7200"/>
    <w:rsid w:val="00A618FC"/>
    <w:rsid w:val="00A64466"/>
    <w:rsid w:val="00A874E9"/>
    <w:rsid w:val="00A922EB"/>
    <w:rsid w:val="00AE651D"/>
    <w:rsid w:val="00B01A08"/>
    <w:rsid w:val="00B122D3"/>
    <w:rsid w:val="00B357DF"/>
    <w:rsid w:val="00B74E09"/>
    <w:rsid w:val="00BC1DA1"/>
    <w:rsid w:val="00BC4B4B"/>
    <w:rsid w:val="00C47D4B"/>
    <w:rsid w:val="00C71EA8"/>
    <w:rsid w:val="00D126B1"/>
    <w:rsid w:val="00D56FF8"/>
    <w:rsid w:val="00F5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2A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7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7D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2A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7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7D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0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94451D-53AF-45DB-8C47-F1549759F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4B43229.dotm</Template>
  <TotalTime>0</TotalTime>
  <Pages>1</Pages>
  <Words>128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ckel, Susanne</dc:creator>
  <cp:lastModifiedBy>Chechko, Natalya</cp:lastModifiedBy>
  <cp:revision>4</cp:revision>
  <cp:lastPrinted>2016-09-14T11:32:00Z</cp:lastPrinted>
  <dcterms:created xsi:type="dcterms:W3CDTF">2018-04-06T10:39:00Z</dcterms:created>
  <dcterms:modified xsi:type="dcterms:W3CDTF">2018-04-06T12:14:00Z</dcterms:modified>
</cp:coreProperties>
</file>